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42D" w:rsidRPr="00036BEA" w:rsidRDefault="0062142D" w:rsidP="0062142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D643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trients measured in the </w:t>
      </w:r>
      <w:proofErr w:type="spellStart"/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>fertigation</w:t>
      </w:r>
      <w:proofErr w:type="spellEnd"/>
      <w:r w:rsidRPr="00036B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ter at two time points during experiment I and II. </w:t>
      </w:r>
    </w:p>
    <w:tbl>
      <w:tblPr>
        <w:tblW w:w="78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7"/>
        <w:gridCol w:w="2835"/>
        <w:gridCol w:w="2976"/>
      </w:tblGrid>
      <w:tr w:rsidR="0062142D" w:rsidRPr="004833D8" w:rsidTr="00B42679">
        <w:trPr>
          <w:trHeight w:val="312"/>
        </w:trPr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Nutrient</w:t>
            </w:r>
            <w:r w:rsidRPr="0088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861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I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ment II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± 0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± 0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± 0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± 0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± 0.07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Z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± 0.003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</w:t>
            </w:r>
            <w:proofErr w:type="spellEnd"/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2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g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9 ± 0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2 ± 1.16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94 ± 3.0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3 ± 1.97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85 ± 3.9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± 6.07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 ± 0.0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± 0.84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6 0± 8.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45 ± 15.59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1 ± 12.1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.08 ± 3.56 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0 ± 2.4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0 ± 5.59</w:t>
            </w:r>
          </w:p>
        </w:tc>
      </w:tr>
      <w:tr w:rsidR="0062142D" w:rsidRPr="004833D8" w:rsidTr="00B42679">
        <w:trPr>
          <w:trHeight w:val="312"/>
        </w:trPr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.35 ± 4.6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142D" w:rsidRPr="004833D8" w:rsidRDefault="0062142D" w:rsidP="00B4267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3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15 ± 16.16</w:t>
            </w:r>
          </w:p>
        </w:tc>
      </w:tr>
    </w:tbl>
    <w:p w:rsidR="0062142D" w:rsidRDefault="0062142D" w:rsidP="0062142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4825" w:rsidRDefault="00A34825"/>
    <w:sectPr w:rsidR="00A348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42D"/>
    <w:rsid w:val="000337DB"/>
    <w:rsid w:val="003D6431"/>
    <w:rsid w:val="00471853"/>
    <w:rsid w:val="0062142D"/>
    <w:rsid w:val="00A34825"/>
    <w:rsid w:val="00D63161"/>
    <w:rsid w:val="00F4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6DD4B3-87B4-424D-9565-096BA6973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142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8ABA205-0B1B-450F-897F-1D22BDAC4A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E737EA-8513-4A15-9493-F938189707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3E78B0E-9E3D-40B3-BB23-A563157A6883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Debode</dc:creator>
  <cp:keywords/>
  <dc:description/>
  <cp:lastModifiedBy>Jane Debode</cp:lastModifiedBy>
  <cp:revision>2</cp:revision>
  <dcterms:created xsi:type="dcterms:W3CDTF">2018-02-13T15:40:00Z</dcterms:created>
  <dcterms:modified xsi:type="dcterms:W3CDTF">2018-02-1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